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0"/>
        <w:gridCol w:w="1050"/>
        <w:gridCol w:w="270"/>
        <w:gridCol w:w="780"/>
        <w:gridCol w:w="900"/>
        <w:gridCol w:w="990"/>
        <w:gridCol w:w="90"/>
        <w:gridCol w:w="180"/>
        <w:gridCol w:w="180"/>
        <w:gridCol w:w="162"/>
        <w:gridCol w:w="648"/>
        <w:gridCol w:w="174"/>
        <w:gridCol w:w="276"/>
        <w:gridCol w:w="976"/>
        <w:gridCol w:w="158"/>
        <w:gridCol w:w="1026"/>
      </w:tblGrid>
      <w:tr w:rsidR="000343AA" w:rsidRPr="00AE58E9" w14:paraId="22FB30A5" w14:textId="77777777" w:rsidTr="000771A8">
        <w:trPr>
          <w:cantSplit/>
          <w:trHeight w:val="20"/>
        </w:trPr>
        <w:tc>
          <w:tcPr>
            <w:tcW w:w="9540" w:type="dxa"/>
            <w:gridSpan w:val="16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674627" w14:textId="5F4D0215" w:rsidR="000343AA" w:rsidRPr="00AE58E9" w:rsidRDefault="00D71855" w:rsidP="001F4B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ield property</w:t>
            </w:r>
          </w:p>
        </w:tc>
      </w:tr>
      <w:tr w:rsidR="000343AA" w:rsidRPr="00AE58E9" w14:paraId="49EF7731" w14:textId="77777777" w:rsidTr="006E65F9">
        <w:trPr>
          <w:cantSplit/>
          <w:trHeight w:val="20"/>
        </w:trPr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985E1B1" w14:textId="77777777" w:rsidR="000343AA" w:rsidRPr="00AE58E9" w:rsidRDefault="000343AA" w:rsidP="001F4B5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E58E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402FFC2C" w14:textId="77777777" w:rsidR="000343AA" w:rsidRPr="00AE58E9" w:rsidRDefault="000343AA" w:rsidP="001F4B5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95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BE9F8A8" w14:textId="77777777" w:rsidR="000343AA" w:rsidRPr="00AE58E9" w:rsidRDefault="000343AA" w:rsidP="001F4B5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E58E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gnificance (p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29F50240" w14:textId="00C284B1" w:rsidR="000343AA" w:rsidRPr="00AE58E9" w:rsidRDefault="00D71855" w:rsidP="001F4B5F">
            <w:pPr>
              <w:ind w:left="-116" w:firstLine="116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dition</w:t>
            </w:r>
          </w:p>
        </w:tc>
        <w:tc>
          <w:tcPr>
            <w:tcW w:w="522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37641416" w14:textId="4A6B42A4" w:rsidR="000343AA" w:rsidRPr="00AE58E9" w:rsidRDefault="000343AA" w:rsidP="001F4B5F">
            <w:pPr>
              <w:ind w:left="259" w:hanging="259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5636ABC" w14:textId="77777777" w:rsidR="000343AA" w:rsidRPr="00AE58E9" w:rsidRDefault="000343AA" w:rsidP="001F4B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E58E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an</w:t>
            </w:r>
            <w:r w:rsidRPr="00183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  <w:t>‡</w:t>
            </w:r>
          </w:p>
        </w:tc>
        <w:tc>
          <w:tcPr>
            <w:tcW w:w="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22026080" w14:textId="77777777" w:rsidR="000343AA" w:rsidRPr="00AE58E9" w:rsidRDefault="000343AA" w:rsidP="001F4B5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03CDCCD" w14:textId="5950F431" w:rsidR="000343AA" w:rsidRPr="00AE58E9" w:rsidRDefault="00D71855" w:rsidP="001F4B5F">
            <w:pPr>
              <w:ind w:left="-132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</w:t>
            </w:r>
          </w:p>
        </w:tc>
      </w:tr>
      <w:tr w:rsidR="00D71855" w:rsidRPr="00AE58E9" w14:paraId="5F0A7468" w14:textId="77777777" w:rsidTr="006E65F9">
        <w:trPr>
          <w:cantSplit/>
          <w:trHeight w:val="20"/>
        </w:trPr>
        <w:tc>
          <w:tcPr>
            <w:tcW w:w="3000" w:type="dxa"/>
            <w:gridSpan w:val="3"/>
            <w:tcBorders>
              <w:top w:val="single" w:sz="6" w:space="0" w:color="auto"/>
              <w:left w:val="nil"/>
              <w:bottom w:val="dotted" w:sz="4" w:space="0" w:color="auto"/>
            </w:tcBorders>
            <w:shd w:val="clear" w:color="auto" w:fill="auto"/>
            <w:noWrap/>
            <w:hideMark/>
          </w:tcPr>
          <w:p w14:paraId="2B94006F" w14:textId="77777777" w:rsidR="00D71855" w:rsidRDefault="00D71855" w:rsidP="001F4B5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V vs. stim intensity</w:t>
            </w:r>
          </w:p>
          <w:p w14:paraId="14AE7E14" w14:textId="0C4F090B" w:rsidR="00387314" w:rsidRPr="00AE58E9" w:rsidRDefault="00387314" w:rsidP="001F4B5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/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)</w:t>
            </w:r>
          </w:p>
        </w:tc>
        <w:tc>
          <w:tcPr>
            <w:tcW w:w="780" w:type="dxa"/>
            <w:tcBorders>
              <w:top w:val="single" w:sz="6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5276FE8" w14:textId="5E450AA1" w:rsidR="00D71855" w:rsidRPr="00AE58E9" w:rsidRDefault="00D71855" w:rsidP="001F4B5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8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9</w:t>
            </w:r>
          </w:p>
        </w:tc>
        <w:tc>
          <w:tcPr>
            <w:tcW w:w="900" w:type="dxa"/>
            <w:tcBorders>
              <w:top w:val="single" w:sz="6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4FCC8F5" w14:textId="19B59C7B" w:rsidR="00D71855" w:rsidRPr="00AE58E9" w:rsidRDefault="00D71855" w:rsidP="001F4B5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single" w:sz="6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7CAD74D" w14:textId="4B69E6A2" w:rsidR="00D71855" w:rsidRDefault="00D71855" w:rsidP="00D71855">
            <w:pPr>
              <w:ind w:right="-4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8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</w:t>
            </w:r>
          </w:p>
          <w:p w14:paraId="00B64942" w14:textId="6CE06908" w:rsidR="00D71855" w:rsidRPr="00AE58E9" w:rsidRDefault="00D71855" w:rsidP="000771A8">
            <w:pPr>
              <w:ind w:right="-4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</w:t>
            </w:r>
            <w:r w:rsidRPr="00AE58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  <w:proofErr w:type="spellEnd"/>
          </w:p>
        </w:tc>
        <w:tc>
          <w:tcPr>
            <w:tcW w:w="180" w:type="dxa"/>
            <w:tcBorders>
              <w:top w:val="single" w:sz="6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A2A6D46" w14:textId="7224432D" w:rsidR="00D71855" w:rsidRDefault="00D71855" w:rsidP="001F4B5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6C250BD1" w14:textId="74320A28" w:rsidR="00D71855" w:rsidRPr="00AE58E9" w:rsidRDefault="00D71855" w:rsidP="001F4B5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gridSpan w:val="5"/>
            <w:tcBorders>
              <w:top w:val="single" w:sz="6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40F4D1A" w14:textId="51AD38FD" w:rsidR="00D71855" w:rsidRDefault="00D71855" w:rsidP="00D718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185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  <w:r w:rsidR="00A723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  <w:r w:rsidRPr="00D7185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</w:t>
            </w:r>
            <w:r w:rsidR="00A75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  <w:p w14:paraId="0275BFC5" w14:textId="3D24AC50" w:rsidR="00D71855" w:rsidRPr="00AE58E9" w:rsidRDefault="00D71855" w:rsidP="00D718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185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  <w:r w:rsidR="00A723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  <w:r w:rsidRPr="00D7185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2160" w:type="dxa"/>
            <w:gridSpan w:val="3"/>
            <w:tcBorders>
              <w:top w:val="single" w:sz="6" w:space="0" w:color="auto"/>
              <w:bottom w:val="dotted" w:sz="4" w:space="0" w:color="auto"/>
            </w:tcBorders>
            <w:shd w:val="clear" w:color="auto" w:fill="auto"/>
            <w:noWrap/>
          </w:tcPr>
          <w:p w14:paraId="7583A181" w14:textId="39FD5647" w:rsidR="00D71855" w:rsidRDefault="00D71855" w:rsidP="00D718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185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  <w:r w:rsidR="00A723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  <w:r w:rsidRPr="00D7185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</w:t>
            </w:r>
          </w:p>
          <w:p w14:paraId="3AAECD65" w14:textId="17C1E8D4" w:rsidR="00D71855" w:rsidRPr="00AE58E9" w:rsidRDefault="00D71855" w:rsidP="00D718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185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  <w:r w:rsidR="00A723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  <w:r w:rsidRPr="00D7185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D71855" w:rsidRPr="00AE58E9" w14:paraId="1D0D8A79" w14:textId="77777777" w:rsidTr="006E65F9">
        <w:trPr>
          <w:cantSplit/>
          <w:trHeight w:val="20"/>
        </w:trPr>
        <w:tc>
          <w:tcPr>
            <w:tcW w:w="3000" w:type="dxa"/>
            <w:gridSpan w:val="3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A4444E1" w14:textId="77777777" w:rsidR="00D71855" w:rsidRDefault="00D71855" w:rsidP="00D7185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duction Velocity</w:t>
            </w:r>
          </w:p>
          <w:p w14:paraId="254293B5" w14:textId="1A274D5E" w:rsidR="00387314" w:rsidRDefault="006325BD" w:rsidP="00D7185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 w:rsidR="00984AD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/s)</w:t>
            </w:r>
          </w:p>
        </w:tc>
        <w:tc>
          <w:tcPr>
            <w:tcW w:w="78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294FD0" w14:textId="62A74662" w:rsidR="00D71855" w:rsidRPr="00AE58E9" w:rsidRDefault="00D71855" w:rsidP="00D7185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8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9</w:t>
            </w:r>
          </w:p>
        </w:tc>
        <w:tc>
          <w:tcPr>
            <w:tcW w:w="90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E795DB" w14:textId="77777777" w:rsidR="00D71855" w:rsidRPr="00AE58E9" w:rsidRDefault="00D71855" w:rsidP="00D7185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2B1851" w14:textId="77777777" w:rsidR="000771A8" w:rsidRDefault="000771A8" w:rsidP="000771A8">
            <w:pPr>
              <w:ind w:right="-4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8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</w:t>
            </w:r>
          </w:p>
          <w:p w14:paraId="446CF4B6" w14:textId="6F50D82E" w:rsidR="00D71855" w:rsidRPr="00AE58E9" w:rsidRDefault="000771A8" w:rsidP="000771A8">
            <w:pPr>
              <w:ind w:right="-4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</w:t>
            </w:r>
            <w:r w:rsidRPr="00AE58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  <w:proofErr w:type="spellEnd"/>
          </w:p>
        </w:tc>
        <w:tc>
          <w:tcPr>
            <w:tcW w:w="18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D805A2" w14:textId="77777777" w:rsidR="00D71855" w:rsidRDefault="00D71855" w:rsidP="00D7185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22F4B13A" w14:textId="77777777" w:rsidR="00D71855" w:rsidRDefault="00D71855" w:rsidP="00D7185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gridSpan w:val="5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5A0E55" w14:textId="182D49BB" w:rsidR="00D71855" w:rsidRDefault="00D71855" w:rsidP="00D718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185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2.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  <w:p w14:paraId="48B5E092" w14:textId="35B1F14E" w:rsidR="00D71855" w:rsidRPr="00AE58E9" w:rsidRDefault="00D71855" w:rsidP="00D718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185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</w:t>
            </w:r>
          </w:p>
        </w:tc>
        <w:tc>
          <w:tcPr>
            <w:tcW w:w="2160" w:type="dxa"/>
            <w:gridSpan w:val="3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EABC9C" w14:textId="6B3F8223" w:rsidR="00D71855" w:rsidRDefault="00D71855" w:rsidP="00D718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185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  <w:p w14:paraId="047524B3" w14:textId="1C7240CF" w:rsidR="00D71855" w:rsidRPr="00D71855" w:rsidRDefault="00D71855" w:rsidP="00D718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185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</w:t>
            </w:r>
          </w:p>
        </w:tc>
      </w:tr>
      <w:tr w:rsidR="000343AA" w:rsidRPr="00AE58E9" w14:paraId="3FB3A26B" w14:textId="77777777" w:rsidTr="006E65F9">
        <w:trPr>
          <w:cantSplit/>
          <w:trHeight w:val="2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D0901" w14:textId="77777777" w:rsidR="000343AA" w:rsidRPr="00AE58E9" w:rsidRDefault="000343AA" w:rsidP="001F4B5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F60B4" w14:textId="77777777" w:rsidR="000343AA" w:rsidRPr="00AE58E9" w:rsidRDefault="000343AA" w:rsidP="001F4B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D9E19" w14:textId="77777777" w:rsidR="000343AA" w:rsidRPr="00AE58E9" w:rsidRDefault="000343AA" w:rsidP="001F4B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71493" w14:textId="77777777" w:rsidR="000343AA" w:rsidRPr="00AE58E9" w:rsidRDefault="000343AA" w:rsidP="001F4B5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D3007" w14:textId="77777777" w:rsidR="000343AA" w:rsidRPr="00AE58E9" w:rsidRDefault="000343AA" w:rsidP="001F4B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87A93" w14:textId="77777777" w:rsidR="000343AA" w:rsidRPr="00AE58E9" w:rsidRDefault="000343AA" w:rsidP="001F4B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320CF" w14:textId="77777777" w:rsidR="000343AA" w:rsidRPr="00AE58E9" w:rsidRDefault="000343AA" w:rsidP="001F4B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E8303" w14:textId="77777777" w:rsidR="000343AA" w:rsidRPr="00AE58E9" w:rsidRDefault="000343AA" w:rsidP="001F4B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4CD73" w14:textId="77777777" w:rsidR="000343AA" w:rsidRPr="00AE58E9" w:rsidRDefault="000343AA" w:rsidP="001F4B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A99EF" w14:textId="77777777" w:rsidR="000343AA" w:rsidRPr="00AE58E9" w:rsidRDefault="000343AA" w:rsidP="001F4B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0218A" w14:textId="77777777" w:rsidR="000343AA" w:rsidRPr="00AE58E9" w:rsidRDefault="000343AA" w:rsidP="001F4B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8B1E62A" w14:textId="1E896854" w:rsidR="000343AA" w:rsidRPr="00036E6A" w:rsidRDefault="004A2C82" w:rsidP="000343AA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</w:t>
      </w:r>
      <w:r w:rsidR="000343AA" w:rsidRPr="002D6C97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1</w:t>
      </w:r>
      <w:r w:rsidR="000343AA" w:rsidRPr="002D6C97">
        <w:rPr>
          <w:rFonts w:ascii="Calibri" w:hAnsi="Calibri" w:cs="Calibri"/>
          <w:b/>
          <w:bCs/>
        </w:rPr>
        <w:t>:</w:t>
      </w:r>
      <w:r w:rsidR="000343AA">
        <w:rPr>
          <w:rFonts w:ascii="Calibri" w:hAnsi="Calibri" w:cs="Calibri"/>
        </w:rPr>
        <w:t xml:space="preserve"> No change in presynaptic factors including </w:t>
      </w:r>
      <w:r w:rsidR="00B50C99">
        <w:rPr>
          <w:rFonts w:ascii="Calibri" w:hAnsi="Calibri" w:cs="Calibri"/>
        </w:rPr>
        <w:t>fiber volley (</w:t>
      </w:r>
      <w:r w:rsidR="000343AA">
        <w:rPr>
          <w:rFonts w:ascii="Calibri" w:hAnsi="Calibri" w:cs="Calibri"/>
        </w:rPr>
        <w:t>FV</w:t>
      </w:r>
      <w:proofErr w:type="gramStart"/>
      <w:r w:rsidR="00B50C99">
        <w:rPr>
          <w:rFonts w:ascii="Calibri" w:hAnsi="Calibri" w:cs="Calibri"/>
        </w:rPr>
        <w:t>)</w:t>
      </w:r>
      <w:r w:rsidR="000343AA">
        <w:rPr>
          <w:rFonts w:ascii="Calibri" w:hAnsi="Calibri" w:cs="Calibri"/>
        </w:rPr>
        <w:t>:stimulus</w:t>
      </w:r>
      <w:proofErr w:type="gramEnd"/>
      <w:r w:rsidR="000343AA">
        <w:rPr>
          <w:rFonts w:ascii="Calibri" w:hAnsi="Calibri" w:cs="Calibri"/>
        </w:rPr>
        <w:t xml:space="preserve"> intensity or conduction velocity were found after </w:t>
      </w:r>
      <w:proofErr w:type="spellStart"/>
      <w:r w:rsidR="000343AA">
        <w:rPr>
          <w:rFonts w:ascii="Calibri" w:hAnsi="Calibri" w:cs="Calibri"/>
        </w:rPr>
        <w:t>Hx</w:t>
      </w:r>
      <w:proofErr w:type="spellEnd"/>
      <w:r w:rsidR="000343AA">
        <w:rPr>
          <w:rFonts w:ascii="Calibri" w:hAnsi="Calibri" w:cs="Calibri"/>
        </w:rPr>
        <w:t xml:space="preserve">. </w:t>
      </w:r>
      <w:proofErr w:type="spellStart"/>
      <w:proofErr w:type="gramStart"/>
      <w:r w:rsidR="00DD72FD">
        <w:rPr>
          <w:rFonts w:ascii="Calibri" w:hAnsi="Calibri" w:cs="Calibri"/>
        </w:rPr>
        <w:t>FV</w:t>
      </w:r>
      <w:r w:rsidR="00720C77">
        <w:rPr>
          <w:rFonts w:ascii="Calibri" w:hAnsi="Calibri" w:cs="Calibri"/>
        </w:rPr>
        <w:t>:</w:t>
      </w:r>
      <w:r w:rsidR="00DD72FD">
        <w:rPr>
          <w:rFonts w:ascii="Calibri" w:hAnsi="Calibri" w:cs="Calibri"/>
        </w:rPr>
        <w:t>Stimulus</w:t>
      </w:r>
      <w:proofErr w:type="spellEnd"/>
      <w:proofErr w:type="gramEnd"/>
      <w:r w:rsidR="00DD72FD">
        <w:rPr>
          <w:rFonts w:ascii="Calibri" w:hAnsi="Calibri" w:cs="Calibri"/>
        </w:rPr>
        <w:t xml:space="preserve"> intensity relationship was plotted from 20-100</w:t>
      </w:r>
      <w:r w:rsidR="00552382">
        <w:rPr>
          <w:rFonts w:ascii="Calibri" w:hAnsi="Calibri" w:cs="Calibri"/>
        </w:rPr>
        <w:t xml:space="preserve"> </w:t>
      </w:r>
      <w:r w:rsidR="00552382">
        <w:rPr>
          <w:rFonts w:ascii="Calibri" w:eastAsia="Times New Roman" w:hAnsi="Calibri" w:cs="Calibri"/>
          <w:color w:val="000000"/>
          <w:kern w:val="0"/>
          <w14:ligatures w14:val="none"/>
        </w:rPr>
        <w:sym w:font="Symbol" w:char="F06D"/>
      </w:r>
      <w:r w:rsidR="0066715A">
        <w:rPr>
          <w:rFonts w:ascii="Calibri" w:eastAsia="Times New Roman" w:hAnsi="Calibri" w:cs="Calibri"/>
          <w:color w:val="000000"/>
          <w:kern w:val="0"/>
          <w14:ligatures w14:val="none"/>
        </w:rPr>
        <w:t>A</w:t>
      </w:r>
      <w:r w:rsidR="00552382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nd fitted with a linear relationship</w:t>
      </w:r>
      <w:r w:rsidR="0052084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the slope of which describes </w:t>
      </w:r>
      <w:r w:rsidR="0066715A">
        <w:rPr>
          <w:rFonts w:ascii="Calibri" w:eastAsia="Times New Roman" w:hAnsi="Calibri" w:cs="Calibri"/>
          <w:color w:val="000000"/>
          <w:kern w:val="0"/>
          <w14:ligatures w14:val="none"/>
        </w:rPr>
        <w:t>CA3 axon recruitment and excitability.</w:t>
      </w:r>
      <w:r w:rsidR="005F6A6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r w:rsidR="00467504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Conduction velocity was </w:t>
      </w:r>
      <w:r w:rsidR="00736AB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calculated from the distance between stimulating and recording electrodes and the </w:t>
      </w:r>
      <w:r w:rsidR="00B66A57">
        <w:rPr>
          <w:rFonts w:ascii="Calibri" w:eastAsia="Times New Roman" w:hAnsi="Calibri" w:cs="Calibri"/>
          <w:color w:val="000000"/>
          <w:kern w:val="0"/>
          <w14:ligatures w14:val="none"/>
        </w:rPr>
        <w:t>time between stimulus and FV initiation.</w:t>
      </w:r>
      <w:r w:rsidR="00031B8D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r w:rsidR="00451644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(Con n = 50 slices, 22 animals, </w:t>
      </w:r>
      <w:proofErr w:type="spellStart"/>
      <w:r w:rsidR="00451644">
        <w:rPr>
          <w:rFonts w:ascii="Calibri" w:eastAsia="Times New Roman" w:hAnsi="Calibri" w:cs="Calibri"/>
          <w:color w:val="000000"/>
          <w:kern w:val="0"/>
          <w14:ligatures w14:val="none"/>
        </w:rPr>
        <w:t>Hx</w:t>
      </w:r>
      <w:proofErr w:type="spellEnd"/>
      <w:r w:rsidR="00451644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n = 63 slices, 19 animals) </w:t>
      </w:r>
      <w:r w:rsidR="00031B8D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Linear mixed models </w:t>
      </w:r>
      <w:r w:rsidR="00451644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(treatment, sex, interaction) </w:t>
      </w:r>
      <w:r w:rsidR="00031B8D">
        <w:rPr>
          <w:rFonts w:ascii="Calibri" w:eastAsia="Times New Roman" w:hAnsi="Calibri" w:cs="Calibri"/>
          <w:color w:val="000000"/>
          <w:kern w:val="0"/>
          <w14:ligatures w14:val="none"/>
        </w:rPr>
        <w:t>show</w:t>
      </w:r>
      <w:r w:rsidR="00451644">
        <w:rPr>
          <w:rFonts w:ascii="Calibri" w:eastAsia="Times New Roman" w:hAnsi="Calibri" w:cs="Calibri"/>
          <w:color w:val="000000"/>
          <w:kern w:val="0"/>
          <w14:ligatures w14:val="none"/>
        </w:rPr>
        <w:t>ed</w:t>
      </w:r>
      <w:r w:rsidR="00031B8D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no </w:t>
      </w:r>
      <w:r w:rsidR="00451644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significant </w:t>
      </w:r>
      <w:r w:rsidR="00031B8D">
        <w:rPr>
          <w:rFonts w:ascii="Calibri" w:eastAsia="Times New Roman" w:hAnsi="Calibri" w:cs="Calibri"/>
          <w:color w:val="000000"/>
          <w:kern w:val="0"/>
          <w14:ligatures w14:val="none"/>
        </w:rPr>
        <w:t>sex effect or interaction;</w:t>
      </w:r>
      <w:r w:rsidR="00B66A57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r w:rsidR="00C36098">
        <w:rPr>
          <w:rFonts w:ascii="Calibri" w:hAnsi="Calibri" w:cs="Calibri"/>
        </w:rPr>
        <w:t xml:space="preserve">‡: estimated marginal means are shown </w:t>
      </w:r>
    </w:p>
    <w:sectPr w:rsidR="000343AA" w:rsidRPr="00036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3AA"/>
    <w:rsid w:val="000077F9"/>
    <w:rsid w:val="00031B8D"/>
    <w:rsid w:val="000343AA"/>
    <w:rsid w:val="00036E6A"/>
    <w:rsid w:val="000771A8"/>
    <w:rsid w:val="00086789"/>
    <w:rsid w:val="0008687D"/>
    <w:rsid w:val="001217C8"/>
    <w:rsid w:val="0015451A"/>
    <w:rsid w:val="00164D6E"/>
    <w:rsid w:val="001D4B6D"/>
    <w:rsid w:val="002328F1"/>
    <w:rsid w:val="00233CE1"/>
    <w:rsid w:val="00276677"/>
    <w:rsid w:val="002C039D"/>
    <w:rsid w:val="002C0760"/>
    <w:rsid w:val="002E0324"/>
    <w:rsid w:val="003641CB"/>
    <w:rsid w:val="00387314"/>
    <w:rsid w:val="003A5FA5"/>
    <w:rsid w:val="003D04EF"/>
    <w:rsid w:val="003D55A1"/>
    <w:rsid w:val="003F700D"/>
    <w:rsid w:val="00421D47"/>
    <w:rsid w:val="00434D2B"/>
    <w:rsid w:val="00451644"/>
    <w:rsid w:val="00467504"/>
    <w:rsid w:val="00474A14"/>
    <w:rsid w:val="004A2C82"/>
    <w:rsid w:val="004F2CB5"/>
    <w:rsid w:val="004F647E"/>
    <w:rsid w:val="0052084A"/>
    <w:rsid w:val="00543B88"/>
    <w:rsid w:val="0054566E"/>
    <w:rsid w:val="00552382"/>
    <w:rsid w:val="005B550B"/>
    <w:rsid w:val="005F286E"/>
    <w:rsid w:val="005F3507"/>
    <w:rsid w:val="005F6A6A"/>
    <w:rsid w:val="006325BD"/>
    <w:rsid w:val="0066715A"/>
    <w:rsid w:val="006A61F8"/>
    <w:rsid w:val="006A69A1"/>
    <w:rsid w:val="006D2CE9"/>
    <w:rsid w:val="006E65F9"/>
    <w:rsid w:val="006F1A76"/>
    <w:rsid w:val="00720C77"/>
    <w:rsid w:val="00736ABC"/>
    <w:rsid w:val="00765B0E"/>
    <w:rsid w:val="0078779A"/>
    <w:rsid w:val="007A68D1"/>
    <w:rsid w:val="007D3660"/>
    <w:rsid w:val="00805052"/>
    <w:rsid w:val="00860CE8"/>
    <w:rsid w:val="008C7382"/>
    <w:rsid w:val="008D4E73"/>
    <w:rsid w:val="008D7E8C"/>
    <w:rsid w:val="008F491F"/>
    <w:rsid w:val="00901ACA"/>
    <w:rsid w:val="009327A4"/>
    <w:rsid w:val="00943302"/>
    <w:rsid w:val="00956A4A"/>
    <w:rsid w:val="00977160"/>
    <w:rsid w:val="009817A2"/>
    <w:rsid w:val="00984ADE"/>
    <w:rsid w:val="00985CBD"/>
    <w:rsid w:val="00997A07"/>
    <w:rsid w:val="009C5D7D"/>
    <w:rsid w:val="00A723C8"/>
    <w:rsid w:val="00A75780"/>
    <w:rsid w:val="00A877E5"/>
    <w:rsid w:val="00A9265C"/>
    <w:rsid w:val="00B35387"/>
    <w:rsid w:val="00B47963"/>
    <w:rsid w:val="00B50C99"/>
    <w:rsid w:val="00B57FF5"/>
    <w:rsid w:val="00B66A57"/>
    <w:rsid w:val="00C23FDE"/>
    <w:rsid w:val="00C36098"/>
    <w:rsid w:val="00C81F62"/>
    <w:rsid w:val="00C869CD"/>
    <w:rsid w:val="00CB5159"/>
    <w:rsid w:val="00CB52D6"/>
    <w:rsid w:val="00CC6280"/>
    <w:rsid w:val="00CE5F89"/>
    <w:rsid w:val="00CF1D30"/>
    <w:rsid w:val="00D06E15"/>
    <w:rsid w:val="00D212DD"/>
    <w:rsid w:val="00D258AD"/>
    <w:rsid w:val="00D530A8"/>
    <w:rsid w:val="00D71855"/>
    <w:rsid w:val="00D92B4A"/>
    <w:rsid w:val="00D952A1"/>
    <w:rsid w:val="00DB13AA"/>
    <w:rsid w:val="00DD72FD"/>
    <w:rsid w:val="00E0742B"/>
    <w:rsid w:val="00E11FE1"/>
    <w:rsid w:val="00E925E9"/>
    <w:rsid w:val="00EA6DC5"/>
    <w:rsid w:val="00EB6140"/>
    <w:rsid w:val="00EC59A8"/>
    <w:rsid w:val="00ED3E15"/>
    <w:rsid w:val="00EE73FA"/>
    <w:rsid w:val="00EF4321"/>
    <w:rsid w:val="00F90A8B"/>
    <w:rsid w:val="00FE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E453E"/>
  <w15:chartTrackingRefBased/>
  <w15:docId w15:val="{AA83BC6F-5EB8-884B-82B1-58D65DE51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0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iddlea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 Riddle</dc:creator>
  <cp:keywords/>
  <dc:description/>
  <cp:lastModifiedBy>Art Riddle</cp:lastModifiedBy>
  <cp:revision>2</cp:revision>
  <dcterms:created xsi:type="dcterms:W3CDTF">2024-07-02T16:27:00Z</dcterms:created>
  <dcterms:modified xsi:type="dcterms:W3CDTF">2024-07-02T16:27:00Z</dcterms:modified>
</cp:coreProperties>
</file>